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6FCBC" w14:textId="6090DC60" w:rsidR="00EB53D5" w:rsidRPr="001F7D77" w:rsidRDefault="00603109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1F7D77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r w:rsidR="0061610E" w:rsidRPr="001F7D77">
        <w:rPr>
          <w:rFonts w:ascii="Times New Roman" w:hAnsi="Times New Roman" w:cs="Times New Roman"/>
          <w:b/>
          <w:bCs/>
          <w:sz w:val="18"/>
          <w:szCs w:val="18"/>
        </w:rPr>
        <w:t>3</w:t>
      </w:r>
    </w:p>
    <w:tbl>
      <w:tblPr>
        <w:tblW w:w="8077" w:type="dxa"/>
        <w:tblLook w:val="04A0" w:firstRow="1" w:lastRow="0" w:firstColumn="1" w:lastColumn="0" w:noHBand="0" w:noVBand="1"/>
      </w:tblPr>
      <w:tblGrid>
        <w:gridCol w:w="2900"/>
        <w:gridCol w:w="2060"/>
        <w:gridCol w:w="2060"/>
        <w:gridCol w:w="1057"/>
      </w:tblGrid>
      <w:tr w:rsidR="00C10B4F" w:rsidRPr="001F7D77" w14:paraId="50C02BFA" w14:textId="77777777" w:rsidTr="00C10B4F">
        <w:trPr>
          <w:trHeight w:val="579"/>
        </w:trPr>
        <w:tc>
          <w:tcPr>
            <w:tcW w:w="2900" w:type="dxa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C9F40" w14:textId="77777777" w:rsidR="00C10B4F" w:rsidRPr="001F7D77" w:rsidRDefault="00C10B4F" w:rsidP="00C33A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3C1CB5" w14:textId="03DB631F" w:rsidR="00C10B4F" w:rsidRPr="001F7D77" w:rsidRDefault="00C10B4F" w:rsidP="002C0FEC">
            <w:pPr>
              <w:widowControl/>
              <w:ind w:firstLineChars="100" w:firstLine="18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aiting days</w:t>
            </w:r>
          </w:p>
        </w:tc>
        <w:tc>
          <w:tcPr>
            <w:tcW w:w="105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5FF4E" w14:textId="33EE02B1" w:rsidR="00C10B4F" w:rsidRPr="001F7D77" w:rsidRDefault="00C10B4F" w:rsidP="00C33A4B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="001F7D77" w:rsidRPr="001F7D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C10B4F" w:rsidRPr="001F7D77" w14:paraId="3AAA4BDE" w14:textId="77777777" w:rsidTr="00C10B4F">
        <w:trPr>
          <w:trHeight w:val="340"/>
        </w:trPr>
        <w:tc>
          <w:tcPr>
            <w:tcW w:w="2900" w:type="dxa"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58ABE822" w14:textId="3C9397C7" w:rsidR="00C10B4F" w:rsidRPr="001F7D77" w:rsidRDefault="00794AE0" w:rsidP="00C33A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55F547FA" w14:textId="651B7843" w:rsidR="00C10B4F" w:rsidRPr="001F7D77" w:rsidRDefault="00C10B4F" w:rsidP="002C0FEC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≤</w:t>
            </w:r>
            <w:r w:rsidR="000F42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1F7D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0</w:t>
            </w:r>
            <w:r w:rsidR="00794AE0" w:rsidRPr="001F7D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ays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3DD723AD" w14:textId="22FFD008" w:rsidR="00C10B4F" w:rsidRPr="000F42CD" w:rsidRDefault="000F42CD" w:rsidP="000F42CD">
            <w:pPr>
              <w:widowControl/>
              <w:ind w:firstLine="180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F42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C10B4F" w:rsidRPr="000F42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0</w:t>
            </w:r>
            <w:r w:rsidR="00794AE0" w:rsidRPr="000F42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ays</w:t>
            </w:r>
          </w:p>
        </w:tc>
        <w:tc>
          <w:tcPr>
            <w:tcW w:w="105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0180863C" w14:textId="77777777" w:rsidR="00C10B4F" w:rsidRPr="001F7D77" w:rsidRDefault="00C10B4F" w:rsidP="00C33A4B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097EBF" w:rsidRPr="001F7D77" w14:paraId="49EB0F0D" w14:textId="77777777" w:rsidTr="00D0767E">
        <w:trPr>
          <w:trHeight w:val="320"/>
        </w:trPr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3EB16" w14:textId="6321CDC9" w:rsidR="00097EBF" w:rsidRPr="001F7D77" w:rsidRDefault="00097EBF" w:rsidP="00097E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VID-19 cases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E9FF4" w14:textId="1ACFB051" w:rsidR="00097EBF" w:rsidRPr="001F7D77" w:rsidRDefault="00097EBF" w:rsidP="00097EBF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B4250" w14:textId="561410EA" w:rsidR="00097EBF" w:rsidRPr="001F7D77" w:rsidRDefault="00097EBF" w:rsidP="00097EBF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BB567" w14:textId="77777777" w:rsidR="00097EBF" w:rsidRPr="001F7D77" w:rsidRDefault="00097EBF" w:rsidP="00097EB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A7409" w:rsidRPr="001F7D77" w14:paraId="5395A6D7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EE446" w14:textId="11DA71CD" w:rsidR="003A7409" w:rsidRPr="001F7D77" w:rsidRDefault="003A7409" w:rsidP="003A74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  <w:r w:rsidR="00BD729B" w:rsidRPr="001F7D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year</w:t>
            </w:r>
            <w:r w:rsidRPr="001F7D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mean (SD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81D8F" w14:textId="77777777" w:rsidR="003A7409" w:rsidRPr="001F7D77" w:rsidRDefault="003A7409" w:rsidP="002C0FEC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58 (10.6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2BF67" w14:textId="77777777" w:rsidR="003A7409" w:rsidRPr="001F7D77" w:rsidRDefault="003A7409" w:rsidP="002C0FEC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90 (9.9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5C50F" w14:textId="7B718CE2" w:rsidR="003A7409" w:rsidRPr="001F7D77" w:rsidRDefault="00D0767E" w:rsidP="003A740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8</w:t>
            </w:r>
            <w:r w:rsidR="003A7409"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A7409" w:rsidRPr="001F7D77" w14:paraId="2DE4EDD1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E7081" w14:textId="3A2BE8EA" w:rsidR="003A7409" w:rsidRPr="001F7D77" w:rsidRDefault="003A7409" w:rsidP="003A74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EDC02" w14:textId="2B5173E2" w:rsidR="003A7409" w:rsidRPr="001F7D77" w:rsidRDefault="003A7409" w:rsidP="002C0FEC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AF5B8" w14:textId="6ED76670" w:rsidR="003A7409" w:rsidRPr="001F7D77" w:rsidRDefault="003A7409" w:rsidP="002C0FEC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16823" w14:textId="77777777" w:rsidR="003A7409" w:rsidRPr="001F7D77" w:rsidRDefault="003A7409" w:rsidP="003A740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6</w:t>
            </w:r>
          </w:p>
        </w:tc>
      </w:tr>
      <w:tr w:rsidR="003A7409" w:rsidRPr="001F7D77" w14:paraId="2C6062E8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4425E" w14:textId="06F94917" w:rsidR="003A7409" w:rsidRPr="001F7D77" w:rsidRDefault="003A7409" w:rsidP="003A7409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BD729B"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  <w:r w:rsidR="00BD729B"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yea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2E903" w14:textId="77777777" w:rsidR="003A7409" w:rsidRPr="001F7D77" w:rsidRDefault="003A7409" w:rsidP="002C0FEC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 (82.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20244" w14:textId="77777777" w:rsidR="003A7409" w:rsidRPr="001F7D77" w:rsidRDefault="003A7409" w:rsidP="002C0FEC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 (84.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DACF0" w14:textId="77777777" w:rsidR="003A7409" w:rsidRPr="001F7D77" w:rsidRDefault="003A7409" w:rsidP="003A740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A7409" w:rsidRPr="001F7D77" w14:paraId="681B9088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F3188" w14:textId="6F4E8B47" w:rsidR="003A7409" w:rsidRPr="001F7D77" w:rsidRDefault="003A7409" w:rsidP="003A7409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="00BD729B"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  <w:r w:rsidR="00BD729B"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yea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BDA51" w14:textId="77777777" w:rsidR="003A7409" w:rsidRPr="001F7D77" w:rsidRDefault="003A7409" w:rsidP="002C0FEC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 (17.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319D5" w14:textId="77777777" w:rsidR="003A7409" w:rsidRPr="001F7D77" w:rsidRDefault="003A7409" w:rsidP="002C0FEC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 (15.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2FA5C" w14:textId="77777777" w:rsidR="003A7409" w:rsidRPr="001F7D77" w:rsidRDefault="003A7409" w:rsidP="003A740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FC2" w:rsidRPr="001F7D77" w14:paraId="17799138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4AE04" w14:textId="2BF4A833" w:rsidR="00725FC2" w:rsidRPr="001F7D77" w:rsidRDefault="00725FC2" w:rsidP="00725F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4858C" w14:textId="5881BF83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4519B" w14:textId="049CE2EE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B89FE" w14:textId="75BA08D4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4</w:t>
            </w:r>
          </w:p>
        </w:tc>
      </w:tr>
      <w:tr w:rsidR="00725FC2" w:rsidRPr="001F7D77" w14:paraId="00F2F70F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4D0CF" w14:textId="5D4A3DC7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B6944" w14:textId="6341AA6E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 (68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24E43" w14:textId="13C8E85D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 (71.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14439" w14:textId="5EDC19E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FC2" w:rsidRPr="001F7D77" w14:paraId="2D5DF10C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C9E58" w14:textId="2A255FD2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349AD" w14:textId="18D5DE15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 (31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E1732" w14:textId="54CDD2F5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 (28.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CAD38" w14:textId="7722E195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25FC2" w:rsidRPr="001F7D77" w14:paraId="341CE84A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51994" w14:textId="5285014E" w:rsidR="00725FC2" w:rsidRPr="001F7D77" w:rsidRDefault="00BD729B" w:rsidP="00725F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orbidit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2E96D" w14:textId="11BA6BE0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1F04F" w14:textId="37C938AE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CEE40" w14:textId="68ABDF3B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  <w:r w:rsidR="0061610E"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725FC2" w:rsidRPr="001F7D77" w14:paraId="44D8F7CD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82CF5" w14:textId="2D93B9FF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1972F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 (48.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1BA4B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 (57.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4AF61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FC2" w:rsidRPr="001F7D77" w14:paraId="45B9583D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74BF6" w14:textId="6CC0577A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A0A0F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 (51.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0DEA8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 (42.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A9A96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FC2" w:rsidRPr="001F7D77" w14:paraId="73C9D447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AFDA4" w14:textId="6617214E" w:rsidR="00725FC2" w:rsidRPr="001F7D77" w:rsidRDefault="00725FC2" w:rsidP="00725F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seas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1627A" w14:textId="3D904FEA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BE3B8" w14:textId="6456A2A4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BFE5C" w14:textId="5123E242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  <w:r w:rsidR="0061610E"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725FC2" w:rsidRPr="001F7D77" w14:paraId="3BDF8EA2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1A53A" w14:textId="74416106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C583F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 (70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228E1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 (68.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6F7DD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FC2" w:rsidRPr="001F7D77" w14:paraId="3839E211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FC348" w14:textId="66C60062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3603E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 (29.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0287B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 (31.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DB732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FC2" w:rsidRPr="001F7D77" w14:paraId="65D1911F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2650B" w14:textId="5F0E4C85" w:rsidR="00725FC2" w:rsidRPr="001F7D77" w:rsidRDefault="00725FC2" w:rsidP="00725F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umor Loca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B19AF" w14:textId="6AAA573A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51B61" w14:textId="23E12A42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812AE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3</w:t>
            </w:r>
          </w:p>
        </w:tc>
      </w:tr>
      <w:tr w:rsidR="00725FC2" w:rsidRPr="001F7D77" w14:paraId="1D2E82DA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95277" w14:textId="3B511E0D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ddle/Low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D70E6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 (56.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1274F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 (49.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DCFED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FC2" w:rsidRPr="001F7D77" w14:paraId="5BEF40C8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EB12D" w14:textId="7B58DC32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p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FC5DD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 (44.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6AA2C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 (50.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B0943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FC2" w:rsidRPr="001F7D77" w14:paraId="5D1B301E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512A6" w14:textId="7D95AD5B" w:rsidR="00725FC2" w:rsidRPr="001F7D77" w:rsidRDefault="00725FC2" w:rsidP="00725F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ze</w:t>
            </w:r>
            <w:r w:rsidR="00BD729B" w:rsidRPr="001F7D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m</w:t>
            </w:r>
            <w:r w:rsidRPr="001F7D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mean (SD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9238C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8 (4.0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5A95F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9 (3.3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F707D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3</w:t>
            </w:r>
          </w:p>
        </w:tc>
      </w:tr>
      <w:tr w:rsidR="00725FC2" w:rsidRPr="001F7D77" w14:paraId="1596C788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1DE64" w14:textId="4D1FD4C9" w:rsidR="00725FC2" w:rsidRPr="001F7D77" w:rsidRDefault="00725FC2" w:rsidP="00725F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auren typ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D86F6" w14:textId="101EE5D2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F3CBE" w14:textId="0C63537A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A39C4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5</w:t>
            </w:r>
          </w:p>
        </w:tc>
      </w:tr>
      <w:tr w:rsidR="00725FC2" w:rsidRPr="001F7D77" w14:paraId="6A0E1347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17024" w14:textId="123B4B32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7F6B6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 (19.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07198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 (24.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2A703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FC2" w:rsidRPr="001F7D77" w14:paraId="79EEA930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667EE" w14:textId="7C43BA08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DE6D5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 (26.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D5D43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 (24.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F8BB0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FC2" w:rsidRPr="001F7D77" w14:paraId="60D92CD7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D96DD" w14:textId="6213F74D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ffus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18302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 (54.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BE50E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 (51.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F1157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FC2" w:rsidRPr="001F7D77" w14:paraId="3D44F416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A2613" w14:textId="19ED014C" w:rsidR="00725FC2" w:rsidRPr="001F7D77" w:rsidRDefault="00725FC2" w:rsidP="00725F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ormann typ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364F1" w14:textId="59862CE9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45AAE" w14:textId="0B75CC53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7729E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8</w:t>
            </w:r>
          </w:p>
        </w:tc>
      </w:tr>
      <w:tr w:rsidR="00725FC2" w:rsidRPr="001F7D77" w14:paraId="6AFC04EB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4BDEC" w14:textId="1C3808B5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-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6B69D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16.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88180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10.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CC485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FC2" w:rsidRPr="001F7D77" w14:paraId="1B0AAA4C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5AD12" w14:textId="613E2729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D7590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 (83.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3EFFB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 (89.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A1B6B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FC2" w:rsidRPr="001F7D77" w14:paraId="3DD14E22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3DD19" w14:textId="1D9F0651" w:rsidR="00725FC2" w:rsidRPr="001F7D77" w:rsidRDefault="00725FC2" w:rsidP="00725F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fferentia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5BBBE" w14:textId="412C5249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05E4E" w14:textId="5C5D94F5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E82EB" w14:textId="2DBAF259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61610E"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725FC2" w:rsidRPr="001F7D77" w14:paraId="27A26F5A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F433F" w14:textId="49C0DB5F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orly differentiat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39A02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 (86.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81B91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 (86.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63F2C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FC2" w:rsidRPr="001F7D77" w14:paraId="1CC1F53A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6868C" w14:textId="25E91B0B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 differentiat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45AD6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 (13.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DA380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 (13.9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64496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FC2" w:rsidRPr="001F7D77" w14:paraId="1C05728E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97787" w14:textId="181DBAF8" w:rsidR="00725FC2" w:rsidRPr="001F7D77" w:rsidRDefault="00725FC2" w:rsidP="00725F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essel invas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B5E7F" w14:textId="0D285E10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4E98F" w14:textId="60AD443B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0C800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4</w:t>
            </w:r>
          </w:p>
        </w:tc>
      </w:tr>
      <w:tr w:rsidR="00725FC2" w:rsidRPr="001F7D77" w14:paraId="7F73BC21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8812A" w14:textId="0C54F317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FD7FD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 (52.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DD370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 (50.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530F3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FC2" w:rsidRPr="001F7D77" w14:paraId="242E040C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546BC" w14:textId="0B9E96A7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760CD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 (47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995C0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 (50.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2DB90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FC2" w:rsidRPr="001F7D77" w14:paraId="1E1A0181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E06F2" w14:textId="320619B3" w:rsidR="00725FC2" w:rsidRPr="001F7D77" w:rsidRDefault="00725FC2" w:rsidP="00725F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rve invas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D296F" w14:textId="721F8304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B7805" w14:textId="3DF22CC2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8127C" w14:textId="4F6E2F92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61610E"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725FC2" w:rsidRPr="001F7D77" w14:paraId="2EA9D023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87F69" w14:textId="45DAA74F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CDF45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 (37.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E4B22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 (25.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534DC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FC2" w:rsidRPr="001F7D77" w14:paraId="52BB44F8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29E10" w14:textId="7D2E836C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6B35D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 (62.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BD1AC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 (74.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799FE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FC2" w:rsidRPr="001F7D77" w14:paraId="614B8958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1B190" w14:textId="244726F5" w:rsidR="00725FC2" w:rsidRPr="001F7D77" w:rsidRDefault="00725FC2" w:rsidP="00725F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gnet-ring cel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5C87D" w14:textId="0EABF582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941E6" w14:textId="75F62655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1C9E8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4</w:t>
            </w:r>
          </w:p>
        </w:tc>
      </w:tr>
      <w:tr w:rsidR="00725FC2" w:rsidRPr="001F7D77" w14:paraId="70D4D4E3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0DA6C" w14:textId="31BBF5B3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Signet-ring cell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838D4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 (69.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8DD74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 (69.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48D12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FC2" w:rsidRPr="001F7D77" w14:paraId="77760460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7F14A" w14:textId="72F96457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tial signet-ring cell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08237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 (27.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06C20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 (24.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0A992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FC2" w:rsidRPr="001F7D77" w14:paraId="39C6D996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2DBE0" w14:textId="51C89DE0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et-ring cell carcinom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9E3BC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3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28874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6.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98603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FC2" w:rsidRPr="001F7D77" w14:paraId="1CDABDFA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627AF" w14:textId="56D835C7" w:rsidR="00725FC2" w:rsidRPr="001F7D77" w:rsidRDefault="00725FC2" w:rsidP="00725F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hological T-st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D3665" w14:textId="7F298E3A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CA805" w14:textId="784230F1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68DCC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2</w:t>
            </w:r>
          </w:p>
        </w:tc>
      </w:tr>
      <w:tr w:rsidR="00725FC2" w:rsidRPr="001F7D77" w14:paraId="711F4016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6E4D5" w14:textId="29FCD784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3-T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57E06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 (87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059F6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 (95.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80B88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FC2" w:rsidRPr="001F7D77" w14:paraId="2B0B47C6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A8A78" w14:textId="55E14F4F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-T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F0ECF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 (12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806A5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4.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3D410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FC2" w:rsidRPr="001F7D77" w14:paraId="6CF29A76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D4839" w14:textId="561CB827" w:rsidR="00725FC2" w:rsidRPr="001F7D77" w:rsidRDefault="00725FC2" w:rsidP="00725F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hological N-st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8B5FB" w14:textId="1E5C80B8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A4104" w14:textId="5DC2CD5C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D0056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7</w:t>
            </w:r>
          </w:p>
        </w:tc>
      </w:tr>
      <w:tr w:rsidR="00725FC2" w:rsidRPr="001F7D77" w14:paraId="2DA9AEBF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C9C0D" w14:textId="52B33D5A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B69E1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 (31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99754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 (33.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F735D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FC2" w:rsidRPr="001F7D77" w14:paraId="4D8240E3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1A7E2" w14:textId="68CF4DFB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B65811"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N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2626B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 (68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66A22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 (67.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243DC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FC2" w:rsidRPr="001F7D77" w14:paraId="0395E4C7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028F2" w14:textId="224F0481" w:rsidR="00725FC2" w:rsidRPr="001F7D77" w:rsidRDefault="00725FC2" w:rsidP="00725F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etastasis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F95A5" w14:textId="154D3D4F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CAA97" w14:textId="4F35AEFA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93FEA" w14:textId="3EEE8C30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61610E"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725FC2" w:rsidRPr="001F7D77" w14:paraId="3EF0DC45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667EF" w14:textId="7B4F2BBA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DF3CB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 (94.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EA6E3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 (93.9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51AC5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FC2" w:rsidRPr="001F7D77" w14:paraId="3AB217B8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F21B4" w14:textId="63A35CA3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CB9AD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5.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C0009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6.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A191C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FC2" w:rsidRPr="001F7D77" w14:paraId="26045063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4D1CC" w14:textId="7CDF7466" w:rsidR="00725FC2" w:rsidRPr="001F7D77" w:rsidRDefault="00725FC2" w:rsidP="00725F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hological st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164CA" w14:textId="59869E43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45F84" w14:textId="1C724A55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12564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7</w:t>
            </w:r>
          </w:p>
        </w:tc>
      </w:tr>
      <w:tr w:rsidR="00725FC2" w:rsidRPr="001F7D77" w14:paraId="5433400B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C9E8A" w14:textId="3501C8E7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ACCEE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 (15.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4942A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 (13.9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4D099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FC2" w:rsidRPr="001F7D77" w14:paraId="1FDDA92F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CC441" w14:textId="2CF254BB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1DEC9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 (27.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C9173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 (28.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4A6BE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FC2" w:rsidRPr="001F7D77" w14:paraId="7739305D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0219B" w14:textId="642F8519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5ED42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 (51.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BCE6C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 (51.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AF014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FC2" w:rsidRPr="001F7D77" w14:paraId="6671518C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15EC9" w14:textId="61D7626E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E40BB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5.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5F524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6.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A2A31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FC2" w:rsidRPr="001F7D77" w14:paraId="4B0D334F" w14:textId="77777777" w:rsidTr="003257F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F0CFB" w14:textId="4EDFEFAC" w:rsidR="00725FC2" w:rsidRPr="001F7D77" w:rsidRDefault="00725FC2" w:rsidP="00725F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rg</w:t>
            </w:r>
            <w:r w:rsidR="009E1218" w:rsidRPr="001F7D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cal</w:t>
            </w:r>
            <w:r w:rsidRPr="001F7D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arg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1EDD8" w14:textId="679A581F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E708D" w14:textId="273394C6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0BF72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7</w:t>
            </w:r>
          </w:p>
        </w:tc>
      </w:tr>
      <w:tr w:rsidR="00725FC2" w:rsidRPr="001F7D77" w14:paraId="3D4CE6D2" w14:textId="77777777" w:rsidTr="000A798C">
        <w:trPr>
          <w:trHeight w:val="320"/>
        </w:trPr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62EB2" w14:textId="45A9287C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A4A10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 (97.8)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83B21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 (95.7)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1295F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FC2" w:rsidRPr="001F7D77" w14:paraId="59EF22F5" w14:textId="77777777" w:rsidTr="000A798C">
        <w:trPr>
          <w:trHeight w:val="34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3FE0CD" w14:textId="0C1B1614" w:rsidR="00725FC2" w:rsidRPr="001F7D77" w:rsidRDefault="00725FC2" w:rsidP="00725FC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A00280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2.2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8C9CCE" w14:textId="77777777" w:rsidR="00725FC2" w:rsidRPr="001F7D77" w:rsidRDefault="00725FC2" w:rsidP="00725FC2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4.3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683613" w14:textId="77777777" w:rsidR="00725FC2" w:rsidRPr="001F7D77" w:rsidRDefault="00725FC2" w:rsidP="00725FC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7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1E9A9D7C" w14:textId="3E4F8C56" w:rsidR="00C10B4F" w:rsidRPr="001F7D77" w:rsidRDefault="00C10B4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sectPr w:rsidR="00C10B4F" w:rsidRPr="001F7D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FE007A"/>
    <w:multiLevelType w:val="hybridMultilevel"/>
    <w:tmpl w:val="97C25B7A"/>
    <w:lvl w:ilvl="0" w:tplc="C4D6B85E">
      <w:start w:val="16"/>
      <w:numFmt w:val="bullet"/>
      <w:lvlText w:val=""/>
      <w:lvlJc w:val="left"/>
      <w:pPr>
        <w:ind w:left="54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20"/>
      </w:pPr>
      <w:rPr>
        <w:rFonts w:ascii="Wingdings" w:hAnsi="Wingdings" w:hint="default"/>
      </w:rPr>
    </w:lvl>
  </w:abstractNum>
  <w:num w:numId="1" w16cid:durableId="836000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3109"/>
    <w:rsid w:val="00026691"/>
    <w:rsid w:val="00085834"/>
    <w:rsid w:val="00097EBF"/>
    <w:rsid w:val="000A3E82"/>
    <w:rsid w:val="000A798C"/>
    <w:rsid w:val="000D0CAE"/>
    <w:rsid w:val="000F42CD"/>
    <w:rsid w:val="0010164C"/>
    <w:rsid w:val="00102A8F"/>
    <w:rsid w:val="00103FBD"/>
    <w:rsid w:val="00107705"/>
    <w:rsid w:val="00196F41"/>
    <w:rsid w:val="001A5629"/>
    <w:rsid w:val="001F7D77"/>
    <w:rsid w:val="002430FC"/>
    <w:rsid w:val="00247412"/>
    <w:rsid w:val="00274C89"/>
    <w:rsid w:val="002C0FEC"/>
    <w:rsid w:val="002D708A"/>
    <w:rsid w:val="003257F4"/>
    <w:rsid w:val="003A695B"/>
    <w:rsid w:val="003A7409"/>
    <w:rsid w:val="003B7E35"/>
    <w:rsid w:val="003C2FCB"/>
    <w:rsid w:val="003D73CD"/>
    <w:rsid w:val="00400E2C"/>
    <w:rsid w:val="004A4D33"/>
    <w:rsid w:val="004A7DD7"/>
    <w:rsid w:val="004B5242"/>
    <w:rsid w:val="004C46EC"/>
    <w:rsid w:val="00531930"/>
    <w:rsid w:val="005522C3"/>
    <w:rsid w:val="006023C9"/>
    <w:rsid w:val="00603109"/>
    <w:rsid w:val="0060523C"/>
    <w:rsid w:val="00610F52"/>
    <w:rsid w:val="0061610E"/>
    <w:rsid w:val="00635307"/>
    <w:rsid w:val="00636EC0"/>
    <w:rsid w:val="00644143"/>
    <w:rsid w:val="006807B5"/>
    <w:rsid w:val="00707F88"/>
    <w:rsid w:val="00725FC2"/>
    <w:rsid w:val="00731838"/>
    <w:rsid w:val="00751BF3"/>
    <w:rsid w:val="00760393"/>
    <w:rsid w:val="00776C19"/>
    <w:rsid w:val="00794AE0"/>
    <w:rsid w:val="007B7D76"/>
    <w:rsid w:val="007D1D3F"/>
    <w:rsid w:val="007D4EF6"/>
    <w:rsid w:val="007E248B"/>
    <w:rsid w:val="0081596D"/>
    <w:rsid w:val="00815DF8"/>
    <w:rsid w:val="00826F58"/>
    <w:rsid w:val="00861349"/>
    <w:rsid w:val="00892565"/>
    <w:rsid w:val="008B52BF"/>
    <w:rsid w:val="009149FB"/>
    <w:rsid w:val="00934E6A"/>
    <w:rsid w:val="00995932"/>
    <w:rsid w:val="009E1218"/>
    <w:rsid w:val="00A029F2"/>
    <w:rsid w:val="00A41F0E"/>
    <w:rsid w:val="00A54347"/>
    <w:rsid w:val="00A66464"/>
    <w:rsid w:val="00AC5768"/>
    <w:rsid w:val="00AF7FD8"/>
    <w:rsid w:val="00B64E6F"/>
    <w:rsid w:val="00B65811"/>
    <w:rsid w:val="00B73928"/>
    <w:rsid w:val="00B80731"/>
    <w:rsid w:val="00BA778E"/>
    <w:rsid w:val="00BB166B"/>
    <w:rsid w:val="00BD729B"/>
    <w:rsid w:val="00C03FD6"/>
    <w:rsid w:val="00C10B4F"/>
    <w:rsid w:val="00C27342"/>
    <w:rsid w:val="00C33A4B"/>
    <w:rsid w:val="00C34580"/>
    <w:rsid w:val="00C60655"/>
    <w:rsid w:val="00CB1AF6"/>
    <w:rsid w:val="00CC75B0"/>
    <w:rsid w:val="00CF39BB"/>
    <w:rsid w:val="00D022AE"/>
    <w:rsid w:val="00D0767E"/>
    <w:rsid w:val="00D12850"/>
    <w:rsid w:val="00D17FD1"/>
    <w:rsid w:val="00D31300"/>
    <w:rsid w:val="00D33E1D"/>
    <w:rsid w:val="00D401BB"/>
    <w:rsid w:val="00DE5BF4"/>
    <w:rsid w:val="00E3446F"/>
    <w:rsid w:val="00E61A08"/>
    <w:rsid w:val="00E7003F"/>
    <w:rsid w:val="00E77154"/>
    <w:rsid w:val="00EB0E62"/>
    <w:rsid w:val="00EB1759"/>
    <w:rsid w:val="00EB53D5"/>
    <w:rsid w:val="00ED739E"/>
    <w:rsid w:val="00EF53C7"/>
    <w:rsid w:val="00F00020"/>
    <w:rsid w:val="00F02D0D"/>
    <w:rsid w:val="00F13261"/>
    <w:rsid w:val="00F33244"/>
    <w:rsid w:val="00FE0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6F558"/>
  <w15:chartTrackingRefBased/>
  <w15:docId w15:val="{FCEB0D90-8479-BE4C-9A95-83F87DD53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F42C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2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366B06-9DD6-4481-A248-9F1F509E3D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zhengxiaohao</cp:lastModifiedBy>
  <cp:revision>12</cp:revision>
  <dcterms:created xsi:type="dcterms:W3CDTF">2022-04-18T15:24:00Z</dcterms:created>
  <dcterms:modified xsi:type="dcterms:W3CDTF">2022-08-13T19:27:00Z</dcterms:modified>
</cp:coreProperties>
</file>